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8B4FD" w14:textId="746D44DA" w:rsidR="006B7A47" w:rsidRPr="00E86BF3" w:rsidRDefault="00DE066E" w:rsidP="009B664A">
      <w:pPr>
        <w:spacing w:line="240" w:lineRule="auto"/>
        <w:rPr>
          <w:b/>
          <w:bCs/>
        </w:rPr>
      </w:pPr>
      <w:r w:rsidRPr="00E86BF3">
        <w:rPr>
          <w:b/>
          <w:bCs/>
        </w:rPr>
        <w:t>Supplementary Data</w:t>
      </w:r>
    </w:p>
    <w:p w14:paraId="2B10CCFF" w14:textId="74E03921" w:rsidR="00DE066E" w:rsidRDefault="00DE066E" w:rsidP="009B664A">
      <w:pPr>
        <w:spacing w:line="240" w:lineRule="auto"/>
      </w:pPr>
      <w:r>
        <w:t>Table S1</w:t>
      </w:r>
      <w:r w:rsidR="00E86BF3">
        <w:t xml:space="preserve"> – Sanger sequence data for </w:t>
      </w:r>
      <w:r w:rsidR="00E86BF3" w:rsidRPr="00E86BF3">
        <w:rPr>
          <w:i/>
          <w:iCs/>
        </w:rPr>
        <w:t>Aedes</w:t>
      </w:r>
      <w:r w:rsidR="00E86BF3">
        <w:t xml:space="preserve"> </w:t>
      </w:r>
      <w:r w:rsidR="00E86BF3" w:rsidRPr="00E86BF3">
        <w:rPr>
          <w:i/>
          <w:iCs/>
        </w:rPr>
        <w:t>albopictus</w:t>
      </w:r>
      <w:r w:rsidR="00E86BF3">
        <w:t xml:space="preserve"> voltage-sensitive sodium channel Domains II to IV – individuals with mutations (synonymous or non-synonymou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4040"/>
      </w:tblGrid>
      <w:tr w:rsidR="00DE066E" w14:paraId="3FD8E568" w14:textId="77777777" w:rsidTr="00DE066E">
        <w:tc>
          <w:tcPr>
            <w:tcW w:w="1075" w:type="dxa"/>
          </w:tcPr>
          <w:p w14:paraId="4C97F618" w14:textId="41656114" w:rsidR="00DE066E" w:rsidRPr="00107322" w:rsidRDefault="00DE066E" w:rsidP="009B664A">
            <w:pPr>
              <w:rPr>
                <w:b/>
                <w:bCs/>
              </w:rPr>
            </w:pPr>
            <w:r w:rsidRPr="00107322">
              <w:rPr>
                <w:b/>
                <w:bCs/>
              </w:rPr>
              <w:t>Domain</w:t>
            </w:r>
          </w:p>
        </w:tc>
        <w:tc>
          <w:tcPr>
            <w:tcW w:w="14040" w:type="dxa"/>
          </w:tcPr>
          <w:p w14:paraId="7CC8D679" w14:textId="2EFA835A" w:rsidR="00DE066E" w:rsidRPr="00107322" w:rsidRDefault="00DE066E" w:rsidP="009B664A">
            <w:pPr>
              <w:rPr>
                <w:b/>
                <w:bCs/>
              </w:rPr>
            </w:pPr>
            <w:r w:rsidRPr="00107322">
              <w:rPr>
                <w:b/>
                <w:bCs/>
              </w:rPr>
              <w:t>Sequence data</w:t>
            </w:r>
          </w:p>
        </w:tc>
      </w:tr>
      <w:tr w:rsidR="00DE066E" w14:paraId="0778FC7D" w14:textId="77777777" w:rsidTr="00DE066E">
        <w:tc>
          <w:tcPr>
            <w:tcW w:w="1075" w:type="dxa"/>
          </w:tcPr>
          <w:p w14:paraId="7EE58D96" w14:textId="7AE8C976" w:rsidR="00DE066E" w:rsidRPr="00DE066E" w:rsidRDefault="00DE066E" w:rsidP="009B664A">
            <w:pPr>
              <w:rPr>
                <w:sz w:val="18"/>
                <w:szCs w:val="18"/>
              </w:rPr>
            </w:pPr>
            <w:r w:rsidRPr="00DE066E">
              <w:rPr>
                <w:sz w:val="18"/>
                <w:szCs w:val="18"/>
              </w:rPr>
              <w:t>II</w:t>
            </w:r>
          </w:p>
        </w:tc>
        <w:tc>
          <w:tcPr>
            <w:tcW w:w="14040" w:type="dxa"/>
          </w:tcPr>
          <w:p w14:paraId="4A4F7EFD" w14:textId="00582D07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IE8_aegSCR22 [organism=Aedes albopictus] Voltage-sensitive sodium channel Domain II Guangzhou</w:t>
            </w:r>
          </w:p>
          <w:p w14:paraId="0E55CF70" w14:textId="6B25D36C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KACTTAACCTTTTCTTAGCCTTGCTTTTGTCCAATTTCGGTTCATCGTCGCTGTCGGCACCGACGGCCGACAACGAAACGAACAAGATCGCGGAGGCGTTCAACCGGATA</w:t>
            </w:r>
          </w:p>
          <w:p w14:paraId="0D03A6B3" w14:textId="77777777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IG8_aegSCR22 [organism=Aedes albopictus] Voltage-sensitive sodium channel Domain II Guangzhou</w:t>
            </w:r>
          </w:p>
          <w:p w14:paraId="1B4C5935" w14:textId="3542210E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KACTTAACCTTTTCTTAGCCTTGCTTTTGTCCAATTTCGGTTCATCGTCGCTGTCGGCACCGACGGCCGACAACGAAACGAACAAGATCGCGGAGGCGTTCAACCGGATA</w:t>
            </w:r>
          </w:p>
          <w:p w14:paraId="5B071082" w14:textId="77777777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E7_aegSCF3 [organism=Aedes albopictus] Voltage-sensitive sodium channel Domain II Malaysia Selangor</w:t>
            </w:r>
          </w:p>
          <w:p w14:paraId="142A71E5" w14:textId="44FADB9F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RCTTAACCTTTTCTTAGCCTTGCTTTTGTCCAATTTCGGTTCATCGTCGCTRTCGGCACCGACGGCCGACAACGAAACGAACAAGATCGCGGAGGCGTTCAACCGGATATCGCGCTTCTCCAACTGGATCAAGTCCAACATCGCCAACGCGCTCAAGTTCGTGAAAAACAAGTTA</w:t>
            </w:r>
          </w:p>
          <w:p w14:paraId="3B602D8B" w14:textId="77777777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D11__aegSCR22 [organism=Aedes albopictus] Voltage-sensitive sodium channel Domain II Singapore</w:t>
            </w:r>
          </w:p>
          <w:p w14:paraId="25348A77" w14:textId="252CCE59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CTTAACCTTTTCTTAGCCTTGCTTTTGTCCAATTTCGGTTCATCGTCGCTATCGGCACCGACGGCCGACAACGAAACGAACAAGATCGCGGAGGCGTTCAACCGGA</w:t>
            </w:r>
          </w:p>
          <w:p w14:paraId="6BB0B771" w14:textId="77777777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F7_aegSCR22 [organism=Aedes albopictus] Voltage-sensitive sodium channel Domain II Malaysia Selangor</w:t>
            </w:r>
          </w:p>
          <w:p w14:paraId="725F8766" w14:textId="66C82BD1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RCTTAACCTTTTCTTAGCCTTGCTTTTGTCCAATTTCGGTTCATCGTCGCTRTCGGCACCGACGGCCGACAACGAAACGAACAAGATCGCGGAGGCGTTCAACCGGATATCGCG</w:t>
            </w:r>
          </w:p>
          <w:p w14:paraId="55DA3BAE" w14:textId="77777777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F8_aegSCR22 [organism=Aedes albopictus] Voltage-sensitive sodium channel Domain II Malaysia Selangor</w:t>
            </w:r>
          </w:p>
          <w:p w14:paraId="4B7EA26D" w14:textId="2845CE97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RCTTAACCTTTTCTTAGCCTTGCTTTTGTCCAATTTCGGTTCATCGTCGCTRTCGGCACCGACGGCCGACAACGAAACGAACAAGATCGCGGAGGCGTTCAACCGGA</w:t>
            </w:r>
          </w:p>
          <w:p w14:paraId="542A1846" w14:textId="77777777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G7_aegSCR22 [organism=Aedes albopictus] Voltage-sensitive sodium channel Domain II Malaysia Selangor</w:t>
            </w:r>
          </w:p>
          <w:p w14:paraId="78D38C29" w14:textId="19132C48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RCTTAACCTTTTCTTAGCCTTGCTTTTGTCCAATTTCGGTTCATCGTCGCTRTCGGCACCGACGGCCGACAACGAAACGAACAAGATCGCGGAGGCGTCAACCGGA</w:t>
            </w:r>
          </w:p>
          <w:p w14:paraId="66B4F302" w14:textId="77777777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G8_aegSCR22 [organism=Aedes albopictus] Voltage-sensitive sodium channel Domain II Malaysia Selangor</w:t>
            </w:r>
          </w:p>
          <w:p w14:paraId="6EB5FAED" w14:textId="0F968D31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RCTTAACCTTTTCTTAGCCTTGCTTTTGTCCAATTTCGGTTYATCGTCGCTRTCGGCACCGACGGCCGACAACGAAACGAACAAGATCGCGGAGGCGTTCAACCGGATATCGCGCTCT</w:t>
            </w:r>
          </w:p>
          <w:p w14:paraId="56684CDC" w14:textId="77777777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CIID11_aegSCR22 [organism=Aedes albopictus] Voltage-sensitive sodium channel Domain II Vietnam</w:t>
            </w:r>
          </w:p>
          <w:p w14:paraId="4775A648" w14:textId="1DB34BC6" w:rsidR="00DE066E" w:rsidRPr="00E86BF3" w:rsidRDefault="00DE066E" w:rsidP="00DE066E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CTTAACCTTTTCTTAGCCTTGCTTTTGTCCAATTTCGGTTCATCGTCGCTATCGGCACCGACGGCCGACAACGAAACGAACAAGATCGCGGAGGCGTCAACCGGATATCGCG</w:t>
            </w:r>
          </w:p>
        </w:tc>
      </w:tr>
      <w:tr w:rsidR="00DE066E" w14:paraId="2F8209F8" w14:textId="77777777" w:rsidTr="00DE066E">
        <w:tc>
          <w:tcPr>
            <w:tcW w:w="1075" w:type="dxa"/>
          </w:tcPr>
          <w:p w14:paraId="477B0334" w14:textId="5AF079CF" w:rsidR="00DE066E" w:rsidRDefault="00DE066E" w:rsidP="009B664A">
            <w:r>
              <w:t>III</w:t>
            </w:r>
          </w:p>
        </w:tc>
        <w:tc>
          <w:tcPr>
            <w:tcW w:w="14040" w:type="dxa"/>
          </w:tcPr>
          <w:p w14:paraId="05F3E9ED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IIA9_aegSCR8 [organism=Aedes albopictus] Voltage-sensitive sodium channel Domain III Guangzhou China</w:t>
            </w:r>
          </w:p>
          <w:p w14:paraId="6A14F8FF" w14:textId="09DD70D4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RATYCGCGAGACCAACATCTACATGTACCTCTACTTYGTGTTCTTCATCATCTYCGGGTCGTTCTTCACCCTYAAYCTGTTCATCGGTGTCATCATCGACAACTTCAACGAGCAGAAGAAGAAAGCCGGTGGCTCGCTGGAAATGTTCATGACGGAGGATCAGAAAAAGTACTACAAC</w:t>
            </w:r>
          </w:p>
          <w:p w14:paraId="41A14912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IIA10_aegSCR8 [organism=Aedes albopictus] Voltage-sensitive sodium channel Domain III Guangzhou China</w:t>
            </w:r>
          </w:p>
          <w:p w14:paraId="352C9E30" w14:textId="1459FACF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RATYCGCGAGACCAACATCTACATGTACCTCTACTTYGTGTTCTTCATCATCTYCGGGTCGTTCTTCACCCTYAAYCTGTTCATCGGTGTCATCATCGACAACTTCAACGAGCAGAAGAAGAAAGCCGGTGGCTCGCTGGAAATGTTCATGACGGAGGATCAGAAAAA</w:t>
            </w:r>
          </w:p>
          <w:p w14:paraId="0BBD65D1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IIA11_aegSCR8 [organism=Aedes albopictus] Voltage-sensitive sodium channel Domain III Jakarta Indonesia</w:t>
            </w:r>
          </w:p>
          <w:p w14:paraId="4A48FAF7" w14:textId="3B284FEB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TCGCGAGACCAACATYTACATGTACCTYTACTTYGTGTTCTTCATYATCTTSGGGTCGTTCTTCACCCTYMAYCTGTTYATCGGTGTCATCATYGACAAYTTCAACGAGCAGAAGAAGAAAGCCGGTGGCTCGCTGGAAATGTTCATGACGGAGGATCAGAAAAAGTACT</w:t>
            </w:r>
          </w:p>
          <w:p w14:paraId="6CD0A334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IIB9_aegSCR8 [organism=Aedes albopictus] Voltage-sensitive sodium channel Domain III Guangzhou China</w:t>
            </w:r>
          </w:p>
          <w:p w14:paraId="6C93E7DD" w14:textId="3DA2CD73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RATTCGCGAGACCAACATCTACATGTACCTCTACTTCGTGTTCTTCATCATCTYCGGGTCGTTCTTCACCCTYAAYCTGTTCATCGGTGTCATCATCGACAACTTCAACGAGCAGAAGAAGAAAGCCGGTGGCTCGCTGGAAATGTTCATGACGGAGGATCAGAAAAAGTACTACAACGC</w:t>
            </w:r>
          </w:p>
          <w:p w14:paraId="0132FCE7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IIB10_aegSCR8 [organism=Aedes albopictus] Voltage-sensitive sodium channel Domain III Guangzhou China</w:t>
            </w:r>
          </w:p>
          <w:p w14:paraId="2DCEE65F" w14:textId="26F9AE1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RATTCGCGAGACCAACATCTACATGTACCTCTACTTCGTGTTCTTCATCATCTYCGGGTCGTTCTTCACCCTYMAYCYGTTCATCGGTGTCATCATCGACAACTTCAACGAGCAGAAGAAGAAAGCCGGTGGCTCGCTGGAAATGTTCATGACGGAGGATCAGAAAAAGTACTACAACG</w:t>
            </w:r>
          </w:p>
          <w:p w14:paraId="75688F1B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IIC9_aegSCR8 [organism=Aedes albopictus] Voltage-sensitive sodium channel Domain III Guangzhou China</w:t>
            </w:r>
          </w:p>
          <w:p w14:paraId="28CE3FAE" w14:textId="7774D5FD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RATTCGCGAGACCAACATCTACATGTACCTCTACTTYGTGTTCTTCATCATCTYCGGGTCGTTCTTCACCCTYAAYCTGTTCATCGGTGTCATCATCGACAACTTCAACGAGCAGAAGAAGAAAGCCGGTGGCTCGCTGGAAATGTTCATGACGGAGGATCAGAAAAAGTAC</w:t>
            </w:r>
          </w:p>
          <w:p w14:paraId="0B6DCFE7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IID8_aegSCR8 [organism=Aedes albopictus] Voltage-sensitive sodium channel Domain III Guangzhou China</w:t>
            </w:r>
          </w:p>
          <w:p w14:paraId="69FAD372" w14:textId="6EB4C971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AATTCGCGAGACCAACATCTACATGTACCTCTACTTCGTGTTCTTCATCATCTCCGGGTCGTTCTTCACCCTTAATCTGTTCATCGGTGTCATCATCGACAACTTCAACGAGCAGAAGAAGAAAGCCGGTGGCTCGCTGGAAATGTTCATGACGGAGGATCAGAAAAAGTACTACAACG</w:t>
            </w:r>
          </w:p>
          <w:p w14:paraId="568EB5B9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IID9_aegSCR8 [organism=Aedes albopictus] Voltage-sensitive sodium channel Domain III Guangzhou China</w:t>
            </w:r>
          </w:p>
          <w:p w14:paraId="391F8808" w14:textId="0F0ABF46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RATTCGCGAGACCAACATCTACATGTACCTCTACTTCGTGTTCTTCATCATCTYSGGGTCGTTCTTCACCCTYAAYCTGTTCATCGGTGTCATCATCGACAACTTCAACGAGCAGAAGAAGAAAGCCGGTGGCTCGCTGGAAATGTTCATGACGGAGGATCAGAAAAA</w:t>
            </w:r>
          </w:p>
          <w:p w14:paraId="09B277BF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lastRenderedPageBreak/>
              <w:t>&gt;AIIID10_aegSCR8 [organism=Aedes albopictus] Voltage-sensitive sodium channel Domain III Guangzhou China</w:t>
            </w:r>
          </w:p>
          <w:p w14:paraId="23384371" w14:textId="78DE03F4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TCGCGAGACCAACATCTACATGTACCTCTACTTYGTGTTCTTCATCATCTTSGGGTCGTTCTTCACCCTCAACCTGTTCATCGGTGTCATCATCGACAACTTCAACGAGCAGAAGAAGAAAGCCGGTGGCTCGCTGGAAATGTTCATGACGGAGGATCAGAAAAA</w:t>
            </w:r>
          </w:p>
          <w:p w14:paraId="40801E64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IIE8_aegSCR8 [organism=Aedes albopictus] Voltage-sensitive sodium channel Domain III Guangzhou China</w:t>
            </w:r>
          </w:p>
          <w:p w14:paraId="688DB6FF" w14:textId="4A91DD82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RATTCGCGAGACCAACATCTACATGTACCTCTACTTCGTGTTCTTCATCATCTYCGGGTCGTTCTTCACCCTYAAYCTGTTCATCGGTGTCATCATCGACAACTTCAACGAGCAGAAGAAGAAAGCCGGTGGCTCGCTGGAAATGTTCATGACGGAGGATCAGAAAAAGTACTACAACGC</w:t>
            </w:r>
          </w:p>
          <w:p w14:paraId="1FB24076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IIE10_aegSCR8 [organism=Aedes albopictus] Voltage-sensitive sodium channel Domain III Guangzhou China</w:t>
            </w:r>
          </w:p>
          <w:p w14:paraId="4710A4A6" w14:textId="154BFCD8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RATTCGCGAGACCAACATCTACATGTACCTCTACTTCGTGTTCTTCATCATCYTCGGGTCGTTCTTCACCCTYAAYCTGTTCATCGGTGTCATCATCGACAACTTCAACGAGCAGAAGAAGAAAGCCGGTGGCTCGCTGGAAATGTTCATGACGGAGGATCAGAAAAA</w:t>
            </w:r>
          </w:p>
          <w:p w14:paraId="64893EDB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IIH8_aegSCR8 [organism=Aedes albopictus] Voltage-sensitive sodium channel Domain III Guangzhou China</w:t>
            </w:r>
          </w:p>
          <w:p w14:paraId="1597C0F6" w14:textId="25E955C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YCGCGAGACCAACATCTACATGTACCTCTACTTYGTGTTCTTCATCATCTTSGGGTCGTTCTTCACCCTCAACCTGTTCATCGGTGTCATCATCGACAACTTCAACGAGCAGAAGAAGAAAGCCGGTGGCTCGCTGGAAATGTTCATGACGGAGGATCAGAAAAAGTACTACAACG</w:t>
            </w:r>
          </w:p>
          <w:p w14:paraId="79D26D03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IA11_aegSCR8 [organism=Aedes albopictus] Voltage-sensitive sodium channel Domain III Singapore</w:t>
            </w:r>
          </w:p>
          <w:p w14:paraId="20951BCD" w14:textId="0F10F599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CCGCGAGACCAACATCTACATGTACCTCTACTTTGTGTTCTTCATCATCTGCGGGTCGTTCTTCACCCTCAACCTGTTCATCGGTGTCATCATCGACAACTTCAACGAGCAGAAGAAGAAAGCCGGTGGCTCGCTGGAAATGTTCATGACGGAGGATCAGAAAA</w:t>
            </w:r>
          </w:p>
          <w:p w14:paraId="13585D91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IA12_aegSCR8 [organism=Aedes albopictus] Voltage-sensitive sodium channel Domain III Singapore</w:t>
            </w:r>
          </w:p>
          <w:p w14:paraId="12F5F807" w14:textId="06D58486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YCGCGAGACCAACATCTACATGTACCTCTACTTYGTGTTCTTCATCATCTKCGGGTCGTTCTTCACCCTCAACCTGTTCATCGGTGTCATCATCGACAACTTCAACGAGCAGAAGAAGAAAGCCGGTGGCTCGCTGGAAATGTTCATGACGGAGGATCAGAAAAA</w:t>
            </w:r>
          </w:p>
          <w:p w14:paraId="0138E091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IB11_aegSCR8 [organism=Aedes albopictus] Voltage-sensitive sodium channel Domain III Singapore</w:t>
            </w:r>
          </w:p>
          <w:p w14:paraId="05281E6E" w14:textId="155A548E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AATTCGCGAGACCAACATCTACATGTACCTCTACTTYGTGTTCTTCATCATCTKCGGGTCGTTCTTCACCCTCAACCTGTTCATCGGTGTCATCATCGACAACTTCAACGAGCAGAAGAAGAAAGCCGGTGGCTCGCTGGAAATGTTCATGACGGAGGATCAGAAAAAGTACTACAAC</w:t>
            </w:r>
          </w:p>
          <w:p w14:paraId="6F2421CC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IB12_aegSCR8 [organism=Aedes albopictus] Voltage-sensitive sodium channel Domain III Singapore</w:t>
            </w:r>
          </w:p>
          <w:p w14:paraId="3E23B81D" w14:textId="7368E961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CCGCGAGACCAACATCTACATGTACCTCTACTTTGTGTTCTTCATCATCTGCGGGTCGTTCTTCACCCTCAACCTGTTCATCGGTGTCATCATCGACAACTTCAACGAGCAGAAGAAGAAAGCCGGTGGCTCGCTGGAAATGTTCATGACGGAGGATCAGAAAAA</w:t>
            </w:r>
          </w:p>
          <w:p w14:paraId="7B5B190F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IC11_aegSCR8 [organism=Aedes albopictus] Voltage-sensitive sodium channel Domain III Singapore</w:t>
            </w:r>
          </w:p>
          <w:p w14:paraId="72A29708" w14:textId="75EBEA81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CCGCGAGACCAACATCTACATGTACCTCTACTTTGTGTTCTTCATCATCTGCGGGTCGTTCTTCACCCTCAACCTGTTCATCGGTGTCATCATCGACAACTTCAACGAGCAGAAGAAGAAAGCCGGTGGCTCGCTGGAAATGTTCATGACGGAGGATCAGAAAA</w:t>
            </w:r>
          </w:p>
          <w:p w14:paraId="6288FF1F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IE10_aegSCR8 [organism=Aedes albopictus] Voltage-sensitive sodium channel Domain III Singapore</w:t>
            </w:r>
          </w:p>
          <w:p w14:paraId="219C237D" w14:textId="388EAA0E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CCGCGAGACCAACATCTACATGTACCTCTACTTTGTGTTCTTCATCATCTGCGGGTCGTTCTTCACCCTCAACCTGTTCATCGGTGTCATCATCGACAACTTCAACGAGCAGAAGAAGAAAGCCGGTGGCTCGCTGGAAATGTTCATGACGGAGGATCAGAAAA</w:t>
            </w:r>
          </w:p>
          <w:p w14:paraId="7E0A25F5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IF10_aegSCR8 [organism=Aedes albopictus] Voltage-sensitive sodium channel Domain III Singapore</w:t>
            </w:r>
          </w:p>
          <w:p w14:paraId="1B61811C" w14:textId="4148C45F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YCGCGAGACCAACATCTACATGTACCTCTACTTTGTGTTCTTCATCATCTKCGGGTCGTTCTTCACCCTCAACCTGTTCATCGGTGTCATCATCGACAACTTCAACGAGCAGAAGAAGAAAGCCGGTGGCTCGCTGGAAATGTTCATGACGGAGGATCAGAAAAA</w:t>
            </w:r>
          </w:p>
          <w:p w14:paraId="06A2D36F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IF11_aegSCR8 [organism=Aedes albopictus] Voltage-sensitive sodium channel Domain III Singapore</w:t>
            </w:r>
          </w:p>
          <w:p w14:paraId="3904E643" w14:textId="2E5B0ACA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YCGCGAGACCAACATCTACATGTACCTCTACTTTGTGTTCTTCATCATCTKCGGGTCGTTCTTCACCCTCAACCTGTTCATCGGTGTCATCATYGACAACTTCAACGAGCAGAAGAAGAAAGCCGGTGGCTCGCTGGAAATGTTCATGACGGAGGATCAGAAAAA</w:t>
            </w:r>
          </w:p>
          <w:p w14:paraId="0C0274E1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IG10_aegSCR8 [organism=Aedes albopictus] Voltage-sensitive sodium channel Domain III Singapore</w:t>
            </w:r>
          </w:p>
          <w:p w14:paraId="3612ADCD" w14:textId="4F380B61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YCGCGAGACCAACATCTACATGTACCTCTACTTYGTGTTCTTCATCATCTKCGGGTCGTTCTTCACCCTCAACCTGTTCATCGGTGTCATCATCGACAACTTCAACGAGCAGAAGAAGAAAGCCGGTGGCTCGCTGGAAATGTTCATGACGGAGGATCAGAAAAA</w:t>
            </w:r>
          </w:p>
          <w:p w14:paraId="05A2518A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IG11_aegSCR8 [organism=Aedes albopictus] Voltage-sensitive sodium channel Domain III Singapore</w:t>
            </w:r>
          </w:p>
          <w:p w14:paraId="1A940E6A" w14:textId="741F7AF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YCGCGAGACCAACATCTACATGTACCTCTACTTYGTGTTCTTCATCATCTKCGGGTCGTTCTTCACCCTCAACCTGTTCATCGGTGTCATCATCGACAACTTCAACGAGCAGAAGAAGAAAGCCGGTGGCTCGCTGGAAATGTTCATGACGGAGGATCAGAAAAAGTAC</w:t>
            </w:r>
          </w:p>
          <w:p w14:paraId="3CF9B414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IH10_aegSCR8 [organism=Aedes albopictus] Voltage-sensitive sodium channel Domain III Singapore</w:t>
            </w:r>
          </w:p>
          <w:p w14:paraId="0A504D6D" w14:textId="4C4817BD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CCGCGAGACCAACATCTACATGTACCTCTACTTTGTGTTCTTCATCATCTGCGGGTCGTTCTTCACCCTCAACCTGTTCATCGGTGTCATCATCGACAACTTCAACGAGCAGAAGAAGAAAGCCGGTGGCTCGCTGGAAATGTTCATGACGGAGGATCAGAAAAAGTACTACAACG</w:t>
            </w:r>
          </w:p>
          <w:p w14:paraId="45B6F749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IH11_aegSCR8 [organism=Aedes albopictus] Voltage-sensitive sodium channel Domain III Singapore</w:t>
            </w:r>
          </w:p>
          <w:p w14:paraId="6B1B00C5" w14:textId="4C73D3CF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CCGCGAGACCAACATCTACATGTACCTCTACTTTGTGTTCTTCATCATCTGCGGGTCGTTCTTCACCCTCAACCTGTTCATCGGTGTCATCATCGACAACTTCAACGAGCAGAAGAAGAAAGCCGGTGGCTCGCTGGAAATGTTCATGACGGAGGATCAGAAAAAGTACTACAACG</w:t>
            </w:r>
          </w:p>
          <w:p w14:paraId="05F98014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IIB1_aegSCR8 [organism=Aedes albopictus] Voltage-sensitive sodium channel Domain III Japan</w:t>
            </w:r>
          </w:p>
          <w:p w14:paraId="289775BB" w14:textId="39114606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lastRenderedPageBreak/>
              <w:t>GTGGGCAAGCAGCCAATTCGCGAGACCAACATCTACATGTACCTCTACTTYGTGTTCTTCATYATCTTCGGGTCGTTCTTCAMSSTYMAYCTGTTYATCGGTGTCATCATCGACAACTT</w:t>
            </w:r>
          </w:p>
          <w:p w14:paraId="558C5AED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CIIIA2_aegSCR8 [organism=Aedes albopictus] Voltage-sensitive sodium channel Domain III Sri Lanka</w:t>
            </w:r>
          </w:p>
          <w:p w14:paraId="37775FA7" w14:textId="7A665E4F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RCAGCCGATTCGCGAGACCAACATCTACATGTACCTCTACTTYGTGTTCTTCATYATCTTCGGGTCGTTCTTCACCCTCAACCTGTTCATCGGTGTCATCATCGACAACTTCAACGAGCAGAAGAAGAAAGCCGGTGGCTCGCTGGAAATGTTCATGACGGAGGATCAGAAAAAGTACTACAACG</w:t>
            </w:r>
          </w:p>
          <w:p w14:paraId="799D5B90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CIIIB5_aegSCR8 [organism=Aedes albopictus] Voltage-sensitive sodium channel Domain III Timor Leste</w:t>
            </w:r>
          </w:p>
          <w:p w14:paraId="6A8A87A5" w14:textId="6D37F15D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RATYCGCGAGACCAACATCTACATGTACCTCTACTTTGTGTTCTTCATCATCTKCGGGTCGTTCTTCACCCTCAACCTGTTCATCGGTGTCATCATCGACAACTTCAACGAGCAGAAGAAGAAAGCCGGTGGCTCGCTGGAAATGTTCATGACGGAGGATCAGAAAAAG</w:t>
            </w:r>
          </w:p>
          <w:p w14:paraId="5F82ACB7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CIIIB9_aegSCR8 [organism=Aedes albopictus] Voltage-sensitive sodium channel Domain III Vanuatu</w:t>
            </w:r>
          </w:p>
          <w:p w14:paraId="6410DB38" w14:textId="24069B05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CCGCGAGACCAACATCTACATGTACCTCTACTTTGTGTTCTTCATCATCTKCGGGTCGTTCTTCACCCTCAACCTGTTCATCGGTGTCATCATCGACAACTTCAACGAGCAGAAGAAGAAAGCCGGTGGCTCGCTGGAAATGTTCATGACGGAGGATCAGAAAAAGTAC</w:t>
            </w:r>
          </w:p>
          <w:p w14:paraId="75B6E29C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CIIIC5_aegSCR8 [organism=Aedes albopictus] Voltage-sensitive sodium channel Domain III Timor Leste</w:t>
            </w:r>
          </w:p>
          <w:p w14:paraId="740A8F82" w14:textId="527E9DC8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YCGCGAGACCAACATCTACATGTACCTCTACTTYGTGTTCTTCATCATCTKCGGGTCGTTCTTCACCCTYAAYCTGTTCATCGGTGTCATCATCGACAACTTCAACGAGCAGAAGAAGAAAGCCGGTGGCTCGCTGGAAATGTTCATGACGGAGGATCAGAAAAA</w:t>
            </w:r>
          </w:p>
          <w:p w14:paraId="543056C0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CIIIE4_aegSCR8 [organism=Aedes albopictus] Voltage-sensitive sodium channel Domain III Timor Leste</w:t>
            </w:r>
          </w:p>
          <w:p w14:paraId="5A22BD90" w14:textId="6B959B53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CGAGACCAACATCTACATGTACCTCTACTTTGTGTTCTTCATCATCTKCGGGTCGTTCTTCACCCTCAAYCTGTTCATCGGTGTCATCATCGACAACTTCAACGAGCAGAAGAAGAAAGCCGGTGGCTCGCTGGAAATGTTCATGACGGAGGATCAGAAAAA</w:t>
            </w:r>
          </w:p>
          <w:p w14:paraId="01CF301B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CIIIF9_aegSCR8 [organism=Aedes albopictus] Voltage-sensitive sodium channel Domain III Vanuatu</w:t>
            </w:r>
          </w:p>
          <w:p w14:paraId="5CB891E0" w14:textId="3633AE7F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CCGCGAGACCAACATCTACATGTACCTCTACTTTGTGTTCTTCATCATCTKCGGGTCGTTCTTCACCCTCAACCTGTTCATCGGTGTCATCATCGACAACTTCAACGAGCAGAAGAAGAAAGCCGGTGGCTCGCTGGAAATGTTCATGACGGAGGATCAGAAAAA</w:t>
            </w:r>
          </w:p>
          <w:p w14:paraId="2FC128BD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 xml:space="preserve">&gt;CIIIG8_aegSCR8 [organism=Aedes albopictus] Voltage-sensitive sodium channel Domain III Vanuatu </w:t>
            </w:r>
          </w:p>
          <w:p w14:paraId="094A8C71" w14:textId="2F376258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GATCCGCGAGACCAACATCTACATGTACCTCTACTTTGTGTTCTTCATCATCTGCGGGTCGTTCTTCACCCTCAACCTGTTCATCGGTGTCATCATCGACAACTTCAACGAGCAGAAGAAGAAAGCCGGTGGCTCGCTGGAAATGTTCATGACGGAGGATCAGAAAAAGTACTACAACGC</w:t>
            </w:r>
          </w:p>
          <w:p w14:paraId="0BFA8D5E" w14:textId="77777777" w:rsidR="00A133B0" w:rsidRPr="00E86BF3" w:rsidRDefault="00A133B0" w:rsidP="00A133B0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CIIIG9_aegSCR8 [organism=Aedes albopictus] Voltage-sensitive sodium channel Domain III Vanuatu</w:t>
            </w:r>
          </w:p>
          <w:p w14:paraId="5536B9C8" w14:textId="5AF504AB" w:rsidR="00DE066E" w:rsidRPr="00E86BF3" w:rsidRDefault="00A133B0" w:rsidP="0021315B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GTGGGCAAGCAGCCRATYCGCGAGACCAACATCTACATGTACCTCTACTTYGTGTTCTTCATCATCTKCGGGTCGTTCTTCACCCTCAACCTGTTCATCGGTGTCATCATCGACAACTTCAACGAGCAGAAGAAGAAAGCCGGTGGCTCGCTGGAAATGTTCATGACGGAGGATCAGAAAAA</w:t>
            </w:r>
          </w:p>
        </w:tc>
      </w:tr>
      <w:tr w:rsidR="00DE066E" w14:paraId="6815EFC5" w14:textId="77777777" w:rsidTr="00DE066E">
        <w:tc>
          <w:tcPr>
            <w:tcW w:w="1075" w:type="dxa"/>
          </w:tcPr>
          <w:p w14:paraId="2AC5408B" w14:textId="08D79E47" w:rsidR="00DE066E" w:rsidRDefault="00DE066E" w:rsidP="009B664A">
            <w:r>
              <w:lastRenderedPageBreak/>
              <w:t>IV</w:t>
            </w:r>
          </w:p>
        </w:tc>
        <w:tc>
          <w:tcPr>
            <w:tcW w:w="14040" w:type="dxa"/>
          </w:tcPr>
          <w:p w14:paraId="735C7F96" w14:textId="77777777" w:rsidR="00E86BF3" w:rsidRPr="00E86BF3" w:rsidRDefault="00E86BF3" w:rsidP="00E86BF3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VE5_albSCF7 [organism=Aedes albopictus] Voltage-sensitive sodium channel Domain IV Christmas Island Australia</w:t>
            </w:r>
          </w:p>
          <w:p w14:paraId="55E35184" w14:textId="7C9776EC" w:rsidR="00E86BF3" w:rsidRPr="00E86BF3" w:rsidRDefault="00E86BF3" w:rsidP="00E86BF3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TCTGTCTGCTGCTGTTCTTGGTGATGTTCATCTTYGCCATCTTCGGGATGTCGTTCTTCATGCACGTGAAGGAYAAGAGCGGGCTGGACGACGTGTACAAYTTYAAGACGTTCGGC</w:t>
            </w:r>
          </w:p>
          <w:p w14:paraId="0CBB18E9" w14:textId="77777777" w:rsidR="00E86BF3" w:rsidRPr="00E86BF3" w:rsidRDefault="00E86BF3" w:rsidP="00E86BF3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VG5_albSCF7 [organism=Aedes albopictus] Voltage-sensitive sodium channel Domain IV Christmas Island Australia</w:t>
            </w:r>
          </w:p>
          <w:p w14:paraId="1635E081" w14:textId="59BA4035" w:rsidR="00E86BF3" w:rsidRPr="00E86BF3" w:rsidRDefault="00E86BF3" w:rsidP="00E86BF3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TCTTGGTGATGTTCATCTTTGCCATCTTCGGGATGTCGTTCTTCATGCACGTGAAGGATAAGAGCGGGCTGGACGACGTGTACRATTTTAAGACGTTCGGC</w:t>
            </w:r>
          </w:p>
          <w:p w14:paraId="2BF268F1" w14:textId="77777777" w:rsidR="00E86BF3" w:rsidRPr="00E86BF3" w:rsidRDefault="00E86BF3" w:rsidP="00E86BF3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AIVH4_albSCF7 [organism=Aedes albopictus] Voltage-sensitive sodium channel Domain IV Thailand</w:t>
            </w:r>
          </w:p>
          <w:p w14:paraId="4E063F75" w14:textId="593E2791" w:rsidR="00E86BF3" w:rsidRPr="00E86BF3" w:rsidRDefault="00E86BF3" w:rsidP="00E86BF3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TCTGTCTGCTGCTGTTCTTGGTGATGTTCATCTTYGCCATCTTCGGGATGTCGTTCTTCATGCACGTGAAGGAYAAGAGCGGGCTGGACGAYGTGTACRAYTTYAAGACGTTCGGC</w:t>
            </w:r>
          </w:p>
          <w:p w14:paraId="60BD3D23" w14:textId="77777777" w:rsidR="00E86BF3" w:rsidRPr="00E86BF3" w:rsidRDefault="00E86BF3" w:rsidP="00E86BF3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VB6_albSCF7 [organism=Aedes albopictus] Voltage-sensitive sodium channel Domain IV Malaysia Pahang</w:t>
            </w:r>
          </w:p>
          <w:p w14:paraId="502A3C01" w14:textId="4080B83F" w:rsidR="00E86BF3" w:rsidRPr="00E86BF3" w:rsidRDefault="00E86BF3" w:rsidP="00E86BF3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TCTGTCTGCTGCTGTTCTTGGTGATGTTCATCTTCGCCATCTTCGGGATGTCGTTCTTCATGCACGTGAAGGAYAAGAGCGGGCTGGAYGAYGTGTAYAATTTTAAGACGTTCGGC</w:t>
            </w:r>
          </w:p>
          <w:p w14:paraId="7F4CD32B" w14:textId="77777777" w:rsidR="00E86BF3" w:rsidRPr="00E86BF3" w:rsidRDefault="00E86BF3" w:rsidP="00E86BF3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&gt;BIVG5_albSCF7 [organism=Aedes albopictus] Voltage-sensitive sodium channel Domain IV Malaysia Pahang</w:t>
            </w:r>
          </w:p>
          <w:p w14:paraId="6C49D8FA" w14:textId="2529292C" w:rsidR="00DE066E" w:rsidRPr="00E86BF3" w:rsidRDefault="00E86BF3" w:rsidP="00E86BF3">
            <w:pPr>
              <w:rPr>
                <w:sz w:val="16"/>
                <w:szCs w:val="16"/>
              </w:rPr>
            </w:pPr>
            <w:r w:rsidRPr="00E86BF3">
              <w:rPr>
                <w:sz w:val="16"/>
                <w:szCs w:val="16"/>
              </w:rPr>
              <w:t>TCTGTCTGCTGCTGTTCTTGGTGATGTTCATCTTCGCCATCTTCGGGATGTCGTTCTTCATGCACGTGAAGGAYAAGAGCGGGCTGGACGACGTGTACAATTTYAAGACGTTCGGC</w:t>
            </w:r>
          </w:p>
        </w:tc>
      </w:tr>
    </w:tbl>
    <w:p w14:paraId="3AFAA911" w14:textId="10635851" w:rsidR="00DE066E" w:rsidRDefault="00DE066E" w:rsidP="009B664A">
      <w:pPr>
        <w:spacing w:line="240" w:lineRule="auto"/>
      </w:pPr>
    </w:p>
    <w:sectPr w:rsidR="00DE066E" w:rsidSect="00DE066E">
      <w:footerReference w:type="default" r:id="rId8"/>
      <w:pgSz w:w="16838" w:h="11906" w:orient="landscape" w:code="9"/>
      <w:pgMar w:top="719" w:right="540" w:bottom="1440" w:left="36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CA911" w14:textId="77777777" w:rsidR="00EB1B5A" w:rsidRDefault="00EB1B5A" w:rsidP="00E47922">
      <w:pPr>
        <w:spacing w:after="0" w:line="240" w:lineRule="auto"/>
      </w:pPr>
      <w:r>
        <w:separator/>
      </w:r>
    </w:p>
  </w:endnote>
  <w:endnote w:type="continuationSeparator" w:id="0">
    <w:p w14:paraId="4DBC4A41" w14:textId="77777777" w:rsidR="00EB1B5A" w:rsidRDefault="00EB1B5A" w:rsidP="00E47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3728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822F4D" w14:textId="612B3F8C" w:rsidR="00E47922" w:rsidRDefault="00E479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8ADAA0" w14:textId="77777777" w:rsidR="00E47922" w:rsidRDefault="00E479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BF966" w14:textId="77777777" w:rsidR="00EB1B5A" w:rsidRDefault="00EB1B5A" w:rsidP="00E47922">
      <w:pPr>
        <w:spacing w:after="0" w:line="240" w:lineRule="auto"/>
      </w:pPr>
      <w:r>
        <w:separator/>
      </w:r>
    </w:p>
  </w:footnote>
  <w:footnote w:type="continuationSeparator" w:id="0">
    <w:p w14:paraId="7F4BB66A" w14:textId="77777777" w:rsidR="00EB1B5A" w:rsidRDefault="00EB1B5A" w:rsidP="00E479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D7A1F"/>
    <w:multiLevelType w:val="hybridMultilevel"/>
    <w:tmpl w:val="80A26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941F5"/>
    <w:multiLevelType w:val="hybridMultilevel"/>
    <w:tmpl w:val="4D842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AD02C3"/>
    <w:multiLevelType w:val="hybridMultilevel"/>
    <w:tmpl w:val="59C07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6459668">
    <w:abstractNumId w:val="2"/>
  </w:num>
  <w:num w:numId="2" w16cid:durableId="1814983608">
    <w:abstractNumId w:val="0"/>
  </w:num>
  <w:num w:numId="3" w16cid:durableId="16896787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Entomology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0zwee2awzvrkerzp950wshvv0r2s0va2sf&quot;&gt;Aedes Feb 2019-Converted&lt;record-ids&gt;&lt;item&gt;1214&lt;/item&gt;&lt;/record-ids&gt;&lt;/item&gt;&lt;item db-id=&quot;xewffvwzjzvvzcexdr3xpezp9a2fppp9wrv9&quot;&gt;Ae albopictus kdr library-Saved-Saved-Saved-Saved-Converted&lt;record-ids&gt;&lt;item&gt;2&lt;/item&gt;&lt;item&gt;6&lt;/item&gt;&lt;item&gt;13&lt;/item&gt;&lt;item&gt;14&lt;/item&gt;&lt;item&gt;15&lt;/item&gt;&lt;item&gt;19&lt;/item&gt;&lt;item&gt;21&lt;/item&gt;&lt;item&gt;24&lt;/item&gt;&lt;item&gt;25&lt;/item&gt;&lt;item&gt;27&lt;/item&gt;&lt;item&gt;30&lt;/item&gt;&lt;item&gt;32&lt;/item&gt;&lt;item&gt;33&lt;/item&gt;&lt;item&gt;34&lt;/item&gt;&lt;item&gt;35&lt;/item&gt;&lt;item&gt;36&lt;/item&gt;&lt;item&gt;40&lt;/item&gt;&lt;item&gt;41&lt;/item&gt;&lt;item&gt;42&lt;/item&gt;&lt;item&gt;45&lt;/item&gt;&lt;item&gt;46&lt;/item&gt;&lt;item&gt;47&lt;/item&gt;&lt;item&gt;50&lt;/item&gt;&lt;item&gt;51&lt;/item&gt;&lt;item&gt;53&lt;/item&gt;&lt;item&gt;55&lt;/item&gt;&lt;item&gt;56&lt;/item&gt;&lt;item&gt;59&lt;/item&gt;&lt;item&gt;62&lt;/item&gt;&lt;item&gt;64&lt;/item&gt;&lt;item&gt;66&lt;/item&gt;&lt;item&gt;67&lt;/item&gt;&lt;item&gt;68&lt;/item&gt;&lt;item&gt;69&lt;/item&gt;&lt;item&gt;71&lt;/item&gt;&lt;item&gt;72&lt;/item&gt;&lt;item&gt;73&lt;/item&gt;&lt;item&gt;75&lt;/item&gt;&lt;item&gt;77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BC2C2D"/>
    <w:rsid w:val="00001721"/>
    <w:rsid w:val="000021B7"/>
    <w:rsid w:val="00002ED9"/>
    <w:rsid w:val="00003190"/>
    <w:rsid w:val="00004A51"/>
    <w:rsid w:val="000052FA"/>
    <w:rsid w:val="00005EEC"/>
    <w:rsid w:val="00006653"/>
    <w:rsid w:val="0000691C"/>
    <w:rsid w:val="00013C63"/>
    <w:rsid w:val="0001752A"/>
    <w:rsid w:val="00022B18"/>
    <w:rsid w:val="00036145"/>
    <w:rsid w:val="00037FA5"/>
    <w:rsid w:val="00040DCB"/>
    <w:rsid w:val="00046C60"/>
    <w:rsid w:val="000507B9"/>
    <w:rsid w:val="00063EC3"/>
    <w:rsid w:val="00064E66"/>
    <w:rsid w:val="00064E93"/>
    <w:rsid w:val="0006683C"/>
    <w:rsid w:val="00070BFE"/>
    <w:rsid w:val="00071DB6"/>
    <w:rsid w:val="0007236A"/>
    <w:rsid w:val="00072833"/>
    <w:rsid w:val="00072A45"/>
    <w:rsid w:val="000742FC"/>
    <w:rsid w:val="000757DB"/>
    <w:rsid w:val="00076DB3"/>
    <w:rsid w:val="00080BFB"/>
    <w:rsid w:val="000811A9"/>
    <w:rsid w:val="00081F6B"/>
    <w:rsid w:val="00082F56"/>
    <w:rsid w:val="00091932"/>
    <w:rsid w:val="00095E5F"/>
    <w:rsid w:val="000A0E98"/>
    <w:rsid w:val="000A2FEF"/>
    <w:rsid w:val="000A5839"/>
    <w:rsid w:val="000A71F0"/>
    <w:rsid w:val="000B12B7"/>
    <w:rsid w:val="000C0DC3"/>
    <w:rsid w:val="000C5449"/>
    <w:rsid w:val="000C591F"/>
    <w:rsid w:val="000D3849"/>
    <w:rsid w:val="000D6493"/>
    <w:rsid w:val="000E2273"/>
    <w:rsid w:val="000F0118"/>
    <w:rsid w:val="000F04DC"/>
    <w:rsid w:val="000F1F01"/>
    <w:rsid w:val="000F213A"/>
    <w:rsid w:val="000F3BDB"/>
    <w:rsid w:val="0010013D"/>
    <w:rsid w:val="00100F4D"/>
    <w:rsid w:val="001034D0"/>
    <w:rsid w:val="00103567"/>
    <w:rsid w:val="00105638"/>
    <w:rsid w:val="00105A35"/>
    <w:rsid w:val="00107322"/>
    <w:rsid w:val="00107C75"/>
    <w:rsid w:val="00107F81"/>
    <w:rsid w:val="00121B1D"/>
    <w:rsid w:val="0012306E"/>
    <w:rsid w:val="0012480C"/>
    <w:rsid w:val="00125C7A"/>
    <w:rsid w:val="00127175"/>
    <w:rsid w:val="00127394"/>
    <w:rsid w:val="0013099C"/>
    <w:rsid w:val="00133DDF"/>
    <w:rsid w:val="00134965"/>
    <w:rsid w:val="00135125"/>
    <w:rsid w:val="00142723"/>
    <w:rsid w:val="00144D54"/>
    <w:rsid w:val="00144EBB"/>
    <w:rsid w:val="00145F61"/>
    <w:rsid w:val="001468DF"/>
    <w:rsid w:val="00147261"/>
    <w:rsid w:val="00153150"/>
    <w:rsid w:val="001547CA"/>
    <w:rsid w:val="00154E70"/>
    <w:rsid w:val="001552E9"/>
    <w:rsid w:val="0016016C"/>
    <w:rsid w:val="00160F4F"/>
    <w:rsid w:val="001633AB"/>
    <w:rsid w:val="0017070B"/>
    <w:rsid w:val="0017179B"/>
    <w:rsid w:val="00175C1B"/>
    <w:rsid w:val="0018133C"/>
    <w:rsid w:val="001815E3"/>
    <w:rsid w:val="001945F3"/>
    <w:rsid w:val="00196C40"/>
    <w:rsid w:val="0019724A"/>
    <w:rsid w:val="001A1590"/>
    <w:rsid w:val="001A31B4"/>
    <w:rsid w:val="001A4DBA"/>
    <w:rsid w:val="001A4F71"/>
    <w:rsid w:val="001A68EF"/>
    <w:rsid w:val="001A6B35"/>
    <w:rsid w:val="001B0E87"/>
    <w:rsid w:val="001B3314"/>
    <w:rsid w:val="001B5085"/>
    <w:rsid w:val="001B6811"/>
    <w:rsid w:val="001C06BC"/>
    <w:rsid w:val="001C0B51"/>
    <w:rsid w:val="001C1525"/>
    <w:rsid w:val="001C705D"/>
    <w:rsid w:val="001D1122"/>
    <w:rsid w:val="001D4B3F"/>
    <w:rsid w:val="001D513B"/>
    <w:rsid w:val="001E144B"/>
    <w:rsid w:val="001E2640"/>
    <w:rsid w:val="001E7791"/>
    <w:rsid w:val="001E7CC9"/>
    <w:rsid w:val="001F0E4F"/>
    <w:rsid w:val="001F5373"/>
    <w:rsid w:val="001F7B5D"/>
    <w:rsid w:val="0020099F"/>
    <w:rsid w:val="002033DF"/>
    <w:rsid w:val="00210CB9"/>
    <w:rsid w:val="00211C67"/>
    <w:rsid w:val="002127E3"/>
    <w:rsid w:val="0021315B"/>
    <w:rsid w:val="0021659B"/>
    <w:rsid w:val="0022271D"/>
    <w:rsid w:val="002235EA"/>
    <w:rsid w:val="00224D0E"/>
    <w:rsid w:val="00226C98"/>
    <w:rsid w:val="00226E9A"/>
    <w:rsid w:val="00231C0B"/>
    <w:rsid w:val="002358F7"/>
    <w:rsid w:val="00236C36"/>
    <w:rsid w:val="002412B9"/>
    <w:rsid w:val="002458ED"/>
    <w:rsid w:val="00245CAD"/>
    <w:rsid w:val="00250575"/>
    <w:rsid w:val="00253004"/>
    <w:rsid w:val="00263503"/>
    <w:rsid w:val="0026395D"/>
    <w:rsid w:val="00265494"/>
    <w:rsid w:val="0026664D"/>
    <w:rsid w:val="00266F36"/>
    <w:rsid w:val="0026733D"/>
    <w:rsid w:val="00267F48"/>
    <w:rsid w:val="00270CC7"/>
    <w:rsid w:val="00272177"/>
    <w:rsid w:val="002728BC"/>
    <w:rsid w:val="002739A9"/>
    <w:rsid w:val="002745F4"/>
    <w:rsid w:val="0027756B"/>
    <w:rsid w:val="00283379"/>
    <w:rsid w:val="00283FD0"/>
    <w:rsid w:val="002853AD"/>
    <w:rsid w:val="00285763"/>
    <w:rsid w:val="00286F2D"/>
    <w:rsid w:val="00291645"/>
    <w:rsid w:val="0029285C"/>
    <w:rsid w:val="002971BF"/>
    <w:rsid w:val="002A16E9"/>
    <w:rsid w:val="002A2963"/>
    <w:rsid w:val="002A2EBE"/>
    <w:rsid w:val="002A61C3"/>
    <w:rsid w:val="002B0751"/>
    <w:rsid w:val="002B29BA"/>
    <w:rsid w:val="002B5DF8"/>
    <w:rsid w:val="002B5E89"/>
    <w:rsid w:val="002B7821"/>
    <w:rsid w:val="002C096D"/>
    <w:rsid w:val="002C0F81"/>
    <w:rsid w:val="002C40C9"/>
    <w:rsid w:val="002C6E4E"/>
    <w:rsid w:val="002C7113"/>
    <w:rsid w:val="002D19C3"/>
    <w:rsid w:val="002D1F4D"/>
    <w:rsid w:val="002D6199"/>
    <w:rsid w:val="002D6B3C"/>
    <w:rsid w:val="002E388F"/>
    <w:rsid w:val="002E481B"/>
    <w:rsid w:val="002E5E24"/>
    <w:rsid w:val="002E6835"/>
    <w:rsid w:val="002E77ED"/>
    <w:rsid w:val="002F17FB"/>
    <w:rsid w:val="002F2032"/>
    <w:rsid w:val="002F4E0D"/>
    <w:rsid w:val="003016E4"/>
    <w:rsid w:val="003028B1"/>
    <w:rsid w:val="00304246"/>
    <w:rsid w:val="00305370"/>
    <w:rsid w:val="00305974"/>
    <w:rsid w:val="003120D6"/>
    <w:rsid w:val="00316B67"/>
    <w:rsid w:val="00317B6E"/>
    <w:rsid w:val="0032028D"/>
    <w:rsid w:val="00320690"/>
    <w:rsid w:val="00333F60"/>
    <w:rsid w:val="003340E8"/>
    <w:rsid w:val="003353F4"/>
    <w:rsid w:val="00341535"/>
    <w:rsid w:val="00344CF9"/>
    <w:rsid w:val="00345440"/>
    <w:rsid w:val="00345630"/>
    <w:rsid w:val="0034571D"/>
    <w:rsid w:val="003471E3"/>
    <w:rsid w:val="003501DB"/>
    <w:rsid w:val="0035054D"/>
    <w:rsid w:val="00353EFC"/>
    <w:rsid w:val="0035418F"/>
    <w:rsid w:val="00356EF3"/>
    <w:rsid w:val="0036184C"/>
    <w:rsid w:val="0036649B"/>
    <w:rsid w:val="0037282E"/>
    <w:rsid w:val="003740EC"/>
    <w:rsid w:val="00376009"/>
    <w:rsid w:val="00380768"/>
    <w:rsid w:val="003820AD"/>
    <w:rsid w:val="003822AA"/>
    <w:rsid w:val="00383027"/>
    <w:rsid w:val="003848F7"/>
    <w:rsid w:val="003850F6"/>
    <w:rsid w:val="00386C2A"/>
    <w:rsid w:val="003873D1"/>
    <w:rsid w:val="00387AAF"/>
    <w:rsid w:val="00390231"/>
    <w:rsid w:val="00392782"/>
    <w:rsid w:val="00393131"/>
    <w:rsid w:val="003A02F4"/>
    <w:rsid w:val="003A128C"/>
    <w:rsid w:val="003A2C7D"/>
    <w:rsid w:val="003A3036"/>
    <w:rsid w:val="003A5864"/>
    <w:rsid w:val="003A7D30"/>
    <w:rsid w:val="003B0F04"/>
    <w:rsid w:val="003B6031"/>
    <w:rsid w:val="003C05B9"/>
    <w:rsid w:val="003C12BC"/>
    <w:rsid w:val="003C194E"/>
    <w:rsid w:val="003C335C"/>
    <w:rsid w:val="003C6F91"/>
    <w:rsid w:val="003D585B"/>
    <w:rsid w:val="003D6A1B"/>
    <w:rsid w:val="003E057E"/>
    <w:rsid w:val="003E2982"/>
    <w:rsid w:val="003E30AC"/>
    <w:rsid w:val="003E3F64"/>
    <w:rsid w:val="003E5083"/>
    <w:rsid w:val="003E69D1"/>
    <w:rsid w:val="003F10E8"/>
    <w:rsid w:val="003F2CAC"/>
    <w:rsid w:val="003F4E80"/>
    <w:rsid w:val="00402115"/>
    <w:rsid w:val="004026E3"/>
    <w:rsid w:val="0040286D"/>
    <w:rsid w:val="00404B22"/>
    <w:rsid w:val="00411B4E"/>
    <w:rsid w:val="00412B3E"/>
    <w:rsid w:val="00412B80"/>
    <w:rsid w:val="00412F18"/>
    <w:rsid w:val="00416BDB"/>
    <w:rsid w:val="0042044C"/>
    <w:rsid w:val="004210B0"/>
    <w:rsid w:val="00422AB9"/>
    <w:rsid w:val="0042403D"/>
    <w:rsid w:val="004241CF"/>
    <w:rsid w:val="0042439B"/>
    <w:rsid w:val="00425B8A"/>
    <w:rsid w:val="00425D1D"/>
    <w:rsid w:val="004260D7"/>
    <w:rsid w:val="00427E45"/>
    <w:rsid w:val="00430050"/>
    <w:rsid w:val="004310E4"/>
    <w:rsid w:val="0043471E"/>
    <w:rsid w:val="004371A0"/>
    <w:rsid w:val="00441D3E"/>
    <w:rsid w:val="00447909"/>
    <w:rsid w:val="00451DEE"/>
    <w:rsid w:val="00454846"/>
    <w:rsid w:val="00460539"/>
    <w:rsid w:val="00461C7B"/>
    <w:rsid w:val="0046280C"/>
    <w:rsid w:val="00462D62"/>
    <w:rsid w:val="00464CCB"/>
    <w:rsid w:val="0046540C"/>
    <w:rsid w:val="00467438"/>
    <w:rsid w:val="0047031E"/>
    <w:rsid w:val="00470C83"/>
    <w:rsid w:val="00473180"/>
    <w:rsid w:val="00474C24"/>
    <w:rsid w:val="00476028"/>
    <w:rsid w:val="004817DA"/>
    <w:rsid w:val="00483A45"/>
    <w:rsid w:val="00483B0D"/>
    <w:rsid w:val="00487001"/>
    <w:rsid w:val="00490203"/>
    <w:rsid w:val="00491DBB"/>
    <w:rsid w:val="00492E04"/>
    <w:rsid w:val="00494D63"/>
    <w:rsid w:val="004A2C72"/>
    <w:rsid w:val="004A4474"/>
    <w:rsid w:val="004A5277"/>
    <w:rsid w:val="004A58EA"/>
    <w:rsid w:val="004A64AE"/>
    <w:rsid w:val="004A788C"/>
    <w:rsid w:val="004B0094"/>
    <w:rsid w:val="004B40EA"/>
    <w:rsid w:val="004B47FD"/>
    <w:rsid w:val="004C3E8E"/>
    <w:rsid w:val="004C5C06"/>
    <w:rsid w:val="004C5CEA"/>
    <w:rsid w:val="004C5E1F"/>
    <w:rsid w:val="004C78E5"/>
    <w:rsid w:val="004D418A"/>
    <w:rsid w:val="004D4256"/>
    <w:rsid w:val="004D5A1F"/>
    <w:rsid w:val="004D6F4E"/>
    <w:rsid w:val="004E2E5A"/>
    <w:rsid w:val="004E323C"/>
    <w:rsid w:val="004E43D7"/>
    <w:rsid w:val="004E76A6"/>
    <w:rsid w:val="004E7881"/>
    <w:rsid w:val="004F24E7"/>
    <w:rsid w:val="004F7102"/>
    <w:rsid w:val="00500D11"/>
    <w:rsid w:val="00507F4F"/>
    <w:rsid w:val="00513569"/>
    <w:rsid w:val="0051763F"/>
    <w:rsid w:val="00523C0D"/>
    <w:rsid w:val="00524A4A"/>
    <w:rsid w:val="00526A93"/>
    <w:rsid w:val="005365A2"/>
    <w:rsid w:val="00537312"/>
    <w:rsid w:val="00537DB1"/>
    <w:rsid w:val="005401CE"/>
    <w:rsid w:val="0055018B"/>
    <w:rsid w:val="0055259D"/>
    <w:rsid w:val="005525EC"/>
    <w:rsid w:val="0055578B"/>
    <w:rsid w:val="00556C25"/>
    <w:rsid w:val="00557739"/>
    <w:rsid w:val="00561553"/>
    <w:rsid w:val="0056776A"/>
    <w:rsid w:val="005754F8"/>
    <w:rsid w:val="00576C3A"/>
    <w:rsid w:val="005777A7"/>
    <w:rsid w:val="005859F5"/>
    <w:rsid w:val="00590923"/>
    <w:rsid w:val="005920E5"/>
    <w:rsid w:val="005926F7"/>
    <w:rsid w:val="00594BEB"/>
    <w:rsid w:val="0059594E"/>
    <w:rsid w:val="005A7A44"/>
    <w:rsid w:val="005B00C1"/>
    <w:rsid w:val="005B10EE"/>
    <w:rsid w:val="005B3607"/>
    <w:rsid w:val="005B3F16"/>
    <w:rsid w:val="005B538B"/>
    <w:rsid w:val="005C1DAD"/>
    <w:rsid w:val="005C2422"/>
    <w:rsid w:val="005D13D9"/>
    <w:rsid w:val="005D2242"/>
    <w:rsid w:val="005D2994"/>
    <w:rsid w:val="005D378A"/>
    <w:rsid w:val="005D60C3"/>
    <w:rsid w:val="005D7178"/>
    <w:rsid w:val="005E2913"/>
    <w:rsid w:val="005E302F"/>
    <w:rsid w:val="005E34AD"/>
    <w:rsid w:val="005E5C00"/>
    <w:rsid w:val="005E682F"/>
    <w:rsid w:val="005F07C9"/>
    <w:rsid w:val="005F1597"/>
    <w:rsid w:val="005F1A68"/>
    <w:rsid w:val="005F2E66"/>
    <w:rsid w:val="005F42B8"/>
    <w:rsid w:val="005F5432"/>
    <w:rsid w:val="005F7D7B"/>
    <w:rsid w:val="006011B1"/>
    <w:rsid w:val="0060152C"/>
    <w:rsid w:val="006116C1"/>
    <w:rsid w:val="00611E2B"/>
    <w:rsid w:val="00614EAB"/>
    <w:rsid w:val="006155B7"/>
    <w:rsid w:val="006206F2"/>
    <w:rsid w:val="00620F13"/>
    <w:rsid w:val="00622DF6"/>
    <w:rsid w:val="00622F3C"/>
    <w:rsid w:val="006243D2"/>
    <w:rsid w:val="00624C02"/>
    <w:rsid w:val="006273B8"/>
    <w:rsid w:val="00627839"/>
    <w:rsid w:val="00633C99"/>
    <w:rsid w:val="00634D00"/>
    <w:rsid w:val="0063624C"/>
    <w:rsid w:val="0064139C"/>
    <w:rsid w:val="00642A4B"/>
    <w:rsid w:val="00643124"/>
    <w:rsid w:val="00645D20"/>
    <w:rsid w:val="006472F5"/>
    <w:rsid w:val="00647FB1"/>
    <w:rsid w:val="006514A3"/>
    <w:rsid w:val="006517D0"/>
    <w:rsid w:val="00652386"/>
    <w:rsid w:val="00656607"/>
    <w:rsid w:val="00656D17"/>
    <w:rsid w:val="00657F6B"/>
    <w:rsid w:val="00663484"/>
    <w:rsid w:val="006645FA"/>
    <w:rsid w:val="0066554D"/>
    <w:rsid w:val="00665A04"/>
    <w:rsid w:val="006714B8"/>
    <w:rsid w:val="0067254A"/>
    <w:rsid w:val="006765B6"/>
    <w:rsid w:val="00676868"/>
    <w:rsid w:val="006801ED"/>
    <w:rsid w:val="0068326A"/>
    <w:rsid w:val="006861A6"/>
    <w:rsid w:val="00692467"/>
    <w:rsid w:val="00694502"/>
    <w:rsid w:val="00695C8A"/>
    <w:rsid w:val="0069732D"/>
    <w:rsid w:val="006A11A3"/>
    <w:rsid w:val="006A20A4"/>
    <w:rsid w:val="006A221D"/>
    <w:rsid w:val="006A32DB"/>
    <w:rsid w:val="006A335C"/>
    <w:rsid w:val="006A4A3E"/>
    <w:rsid w:val="006A4CD0"/>
    <w:rsid w:val="006A5528"/>
    <w:rsid w:val="006B5214"/>
    <w:rsid w:val="006B7663"/>
    <w:rsid w:val="006B7A47"/>
    <w:rsid w:val="006C0900"/>
    <w:rsid w:val="006C703D"/>
    <w:rsid w:val="006D258D"/>
    <w:rsid w:val="006D2726"/>
    <w:rsid w:val="006D3234"/>
    <w:rsid w:val="006D4B5C"/>
    <w:rsid w:val="006D573E"/>
    <w:rsid w:val="006E0DFF"/>
    <w:rsid w:val="006E4957"/>
    <w:rsid w:val="006E681A"/>
    <w:rsid w:val="006F0999"/>
    <w:rsid w:val="006F1D24"/>
    <w:rsid w:val="006F4E4C"/>
    <w:rsid w:val="006F57C3"/>
    <w:rsid w:val="006F5E05"/>
    <w:rsid w:val="00702316"/>
    <w:rsid w:val="00702C0B"/>
    <w:rsid w:val="007047D7"/>
    <w:rsid w:val="00706105"/>
    <w:rsid w:val="00712249"/>
    <w:rsid w:val="00712EF5"/>
    <w:rsid w:val="00713C3A"/>
    <w:rsid w:val="00716DF9"/>
    <w:rsid w:val="00721BEF"/>
    <w:rsid w:val="00722508"/>
    <w:rsid w:val="00723DA7"/>
    <w:rsid w:val="00724872"/>
    <w:rsid w:val="00724943"/>
    <w:rsid w:val="00725203"/>
    <w:rsid w:val="00727F65"/>
    <w:rsid w:val="00731084"/>
    <w:rsid w:val="0073502E"/>
    <w:rsid w:val="00737892"/>
    <w:rsid w:val="00745175"/>
    <w:rsid w:val="007530FA"/>
    <w:rsid w:val="00753FDA"/>
    <w:rsid w:val="007617B2"/>
    <w:rsid w:val="00762144"/>
    <w:rsid w:val="00764E4B"/>
    <w:rsid w:val="00770527"/>
    <w:rsid w:val="00771811"/>
    <w:rsid w:val="00773B18"/>
    <w:rsid w:val="0077539E"/>
    <w:rsid w:val="0077684C"/>
    <w:rsid w:val="00781004"/>
    <w:rsid w:val="0078264C"/>
    <w:rsid w:val="0078471E"/>
    <w:rsid w:val="00792AAB"/>
    <w:rsid w:val="00795E28"/>
    <w:rsid w:val="0079650A"/>
    <w:rsid w:val="00797B17"/>
    <w:rsid w:val="007A1E78"/>
    <w:rsid w:val="007A201D"/>
    <w:rsid w:val="007A52AD"/>
    <w:rsid w:val="007A6B72"/>
    <w:rsid w:val="007B3CDB"/>
    <w:rsid w:val="007B4381"/>
    <w:rsid w:val="007B54F6"/>
    <w:rsid w:val="007B69FD"/>
    <w:rsid w:val="007C4D51"/>
    <w:rsid w:val="007C6749"/>
    <w:rsid w:val="007D0A93"/>
    <w:rsid w:val="007D1964"/>
    <w:rsid w:val="007D47E5"/>
    <w:rsid w:val="007D4A05"/>
    <w:rsid w:val="007E0E86"/>
    <w:rsid w:val="007E4DF8"/>
    <w:rsid w:val="007F0ED4"/>
    <w:rsid w:val="007F29B7"/>
    <w:rsid w:val="007F5E7E"/>
    <w:rsid w:val="007F6BB9"/>
    <w:rsid w:val="008031D5"/>
    <w:rsid w:val="00803728"/>
    <w:rsid w:val="00806335"/>
    <w:rsid w:val="00810CC7"/>
    <w:rsid w:val="008122B0"/>
    <w:rsid w:val="00814066"/>
    <w:rsid w:val="008141BE"/>
    <w:rsid w:val="008166EE"/>
    <w:rsid w:val="008243F6"/>
    <w:rsid w:val="008244E8"/>
    <w:rsid w:val="00833348"/>
    <w:rsid w:val="00834043"/>
    <w:rsid w:val="00835E31"/>
    <w:rsid w:val="0084401D"/>
    <w:rsid w:val="00851569"/>
    <w:rsid w:val="00853666"/>
    <w:rsid w:val="00857616"/>
    <w:rsid w:val="00863EDA"/>
    <w:rsid w:val="008642BC"/>
    <w:rsid w:val="00864A30"/>
    <w:rsid w:val="00865C5D"/>
    <w:rsid w:val="0086763E"/>
    <w:rsid w:val="00876B62"/>
    <w:rsid w:val="00881028"/>
    <w:rsid w:val="008845FD"/>
    <w:rsid w:val="00884816"/>
    <w:rsid w:val="00885ECC"/>
    <w:rsid w:val="008862D2"/>
    <w:rsid w:val="00886718"/>
    <w:rsid w:val="008910A2"/>
    <w:rsid w:val="00897627"/>
    <w:rsid w:val="008A3F22"/>
    <w:rsid w:val="008A57E4"/>
    <w:rsid w:val="008B3E4E"/>
    <w:rsid w:val="008B4A57"/>
    <w:rsid w:val="008C3CCC"/>
    <w:rsid w:val="008C6F40"/>
    <w:rsid w:val="008D2008"/>
    <w:rsid w:val="008D2375"/>
    <w:rsid w:val="008D2595"/>
    <w:rsid w:val="008D67E5"/>
    <w:rsid w:val="008D6AD4"/>
    <w:rsid w:val="008D6ED9"/>
    <w:rsid w:val="008E0485"/>
    <w:rsid w:val="008E1315"/>
    <w:rsid w:val="008E200D"/>
    <w:rsid w:val="008E28AB"/>
    <w:rsid w:val="008E43FF"/>
    <w:rsid w:val="008F1B4D"/>
    <w:rsid w:val="008F2308"/>
    <w:rsid w:val="008F6FF4"/>
    <w:rsid w:val="008F79B3"/>
    <w:rsid w:val="009013CA"/>
    <w:rsid w:val="0090174E"/>
    <w:rsid w:val="00901A9D"/>
    <w:rsid w:val="009022E0"/>
    <w:rsid w:val="00902ADA"/>
    <w:rsid w:val="0090700A"/>
    <w:rsid w:val="00907FEF"/>
    <w:rsid w:val="00910BC3"/>
    <w:rsid w:val="00916E0F"/>
    <w:rsid w:val="00917116"/>
    <w:rsid w:val="0091779B"/>
    <w:rsid w:val="009220E6"/>
    <w:rsid w:val="009231E2"/>
    <w:rsid w:val="0092366A"/>
    <w:rsid w:val="00930D02"/>
    <w:rsid w:val="0093288E"/>
    <w:rsid w:val="00941E3C"/>
    <w:rsid w:val="00945588"/>
    <w:rsid w:val="009456D6"/>
    <w:rsid w:val="009518F8"/>
    <w:rsid w:val="009538CD"/>
    <w:rsid w:val="00953B76"/>
    <w:rsid w:val="0095546A"/>
    <w:rsid w:val="00957FA0"/>
    <w:rsid w:val="00960999"/>
    <w:rsid w:val="0096307C"/>
    <w:rsid w:val="0096453A"/>
    <w:rsid w:val="00971AEE"/>
    <w:rsid w:val="00971E2D"/>
    <w:rsid w:val="009721EB"/>
    <w:rsid w:val="009806B0"/>
    <w:rsid w:val="0099411E"/>
    <w:rsid w:val="00996ECF"/>
    <w:rsid w:val="009A04B1"/>
    <w:rsid w:val="009A3EAE"/>
    <w:rsid w:val="009A3F7B"/>
    <w:rsid w:val="009A52E5"/>
    <w:rsid w:val="009B07D2"/>
    <w:rsid w:val="009B664A"/>
    <w:rsid w:val="009B71FD"/>
    <w:rsid w:val="009C04AC"/>
    <w:rsid w:val="009C24E0"/>
    <w:rsid w:val="009C2874"/>
    <w:rsid w:val="009C462C"/>
    <w:rsid w:val="009C5510"/>
    <w:rsid w:val="009C697E"/>
    <w:rsid w:val="009D1BE0"/>
    <w:rsid w:val="009D2D0D"/>
    <w:rsid w:val="009D3424"/>
    <w:rsid w:val="009D42F1"/>
    <w:rsid w:val="009D7072"/>
    <w:rsid w:val="009E2922"/>
    <w:rsid w:val="009E56C9"/>
    <w:rsid w:val="009F063C"/>
    <w:rsid w:val="009F0A24"/>
    <w:rsid w:val="009F1852"/>
    <w:rsid w:val="009F3890"/>
    <w:rsid w:val="009F3BED"/>
    <w:rsid w:val="009F4343"/>
    <w:rsid w:val="00A00944"/>
    <w:rsid w:val="00A00E0A"/>
    <w:rsid w:val="00A0628E"/>
    <w:rsid w:val="00A06CBA"/>
    <w:rsid w:val="00A115E5"/>
    <w:rsid w:val="00A12FC6"/>
    <w:rsid w:val="00A133B0"/>
    <w:rsid w:val="00A14E8C"/>
    <w:rsid w:val="00A1658E"/>
    <w:rsid w:val="00A16BD5"/>
    <w:rsid w:val="00A20508"/>
    <w:rsid w:val="00A21F0E"/>
    <w:rsid w:val="00A26796"/>
    <w:rsid w:val="00A27496"/>
    <w:rsid w:val="00A31955"/>
    <w:rsid w:val="00A31AF3"/>
    <w:rsid w:val="00A3345E"/>
    <w:rsid w:val="00A33D9A"/>
    <w:rsid w:val="00A357DC"/>
    <w:rsid w:val="00A3631B"/>
    <w:rsid w:val="00A36FD0"/>
    <w:rsid w:val="00A40BA5"/>
    <w:rsid w:val="00A4349B"/>
    <w:rsid w:val="00A43DD6"/>
    <w:rsid w:val="00A4471C"/>
    <w:rsid w:val="00A47884"/>
    <w:rsid w:val="00A53BA8"/>
    <w:rsid w:val="00A549CE"/>
    <w:rsid w:val="00A56786"/>
    <w:rsid w:val="00A57029"/>
    <w:rsid w:val="00A571A7"/>
    <w:rsid w:val="00A60E35"/>
    <w:rsid w:val="00A64B9D"/>
    <w:rsid w:val="00A65F56"/>
    <w:rsid w:val="00A66214"/>
    <w:rsid w:val="00A702AC"/>
    <w:rsid w:val="00A70441"/>
    <w:rsid w:val="00A806D9"/>
    <w:rsid w:val="00A80FC1"/>
    <w:rsid w:val="00A840B6"/>
    <w:rsid w:val="00A87E15"/>
    <w:rsid w:val="00A87FC6"/>
    <w:rsid w:val="00A90BD3"/>
    <w:rsid w:val="00A938FD"/>
    <w:rsid w:val="00A95356"/>
    <w:rsid w:val="00A96F63"/>
    <w:rsid w:val="00A9721E"/>
    <w:rsid w:val="00AA0270"/>
    <w:rsid w:val="00AA0708"/>
    <w:rsid w:val="00AA31CE"/>
    <w:rsid w:val="00AA3359"/>
    <w:rsid w:val="00AA5759"/>
    <w:rsid w:val="00AA6334"/>
    <w:rsid w:val="00AA6504"/>
    <w:rsid w:val="00AA6691"/>
    <w:rsid w:val="00AA6792"/>
    <w:rsid w:val="00AA72FC"/>
    <w:rsid w:val="00AB0FC8"/>
    <w:rsid w:val="00AB3640"/>
    <w:rsid w:val="00AB43C1"/>
    <w:rsid w:val="00AC0E9A"/>
    <w:rsid w:val="00AC282D"/>
    <w:rsid w:val="00AC3DB9"/>
    <w:rsid w:val="00AC4E41"/>
    <w:rsid w:val="00AC524F"/>
    <w:rsid w:val="00AD0322"/>
    <w:rsid w:val="00AD235C"/>
    <w:rsid w:val="00AD3185"/>
    <w:rsid w:val="00AD79AF"/>
    <w:rsid w:val="00AE7661"/>
    <w:rsid w:val="00AF3782"/>
    <w:rsid w:val="00AF3816"/>
    <w:rsid w:val="00B00A7C"/>
    <w:rsid w:val="00B02024"/>
    <w:rsid w:val="00B03833"/>
    <w:rsid w:val="00B10E77"/>
    <w:rsid w:val="00B12F57"/>
    <w:rsid w:val="00B13D17"/>
    <w:rsid w:val="00B200D2"/>
    <w:rsid w:val="00B22D99"/>
    <w:rsid w:val="00B23346"/>
    <w:rsid w:val="00B25799"/>
    <w:rsid w:val="00B278EF"/>
    <w:rsid w:val="00B301D8"/>
    <w:rsid w:val="00B3021F"/>
    <w:rsid w:val="00B30720"/>
    <w:rsid w:val="00B31601"/>
    <w:rsid w:val="00B332E1"/>
    <w:rsid w:val="00B373DF"/>
    <w:rsid w:val="00B40816"/>
    <w:rsid w:val="00B40E09"/>
    <w:rsid w:val="00B428CB"/>
    <w:rsid w:val="00B45279"/>
    <w:rsid w:val="00B46906"/>
    <w:rsid w:val="00B51BA1"/>
    <w:rsid w:val="00B52495"/>
    <w:rsid w:val="00B52FC0"/>
    <w:rsid w:val="00B53CD5"/>
    <w:rsid w:val="00B56DA9"/>
    <w:rsid w:val="00B5776C"/>
    <w:rsid w:val="00B57863"/>
    <w:rsid w:val="00B6087D"/>
    <w:rsid w:val="00B629B0"/>
    <w:rsid w:val="00B631BD"/>
    <w:rsid w:val="00B64A51"/>
    <w:rsid w:val="00B67F5D"/>
    <w:rsid w:val="00B716A9"/>
    <w:rsid w:val="00B7174C"/>
    <w:rsid w:val="00B71E32"/>
    <w:rsid w:val="00B724EC"/>
    <w:rsid w:val="00B74597"/>
    <w:rsid w:val="00B74A0B"/>
    <w:rsid w:val="00B755EF"/>
    <w:rsid w:val="00B76609"/>
    <w:rsid w:val="00B824C2"/>
    <w:rsid w:val="00B86E1E"/>
    <w:rsid w:val="00B878FA"/>
    <w:rsid w:val="00B914BB"/>
    <w:rsid w:val="00B92F27"/>
    <w:rsid w:val="00B93EAF"/>
    <w:rsid w:val="00B958EA"/>
    <w:rsid w:val="00BA0AF3"/>
    <w:rsid w:val="00BA1580"/>
    <w:rsid w:val="00BA1C12"/>
    <w:rsid w:val="00BA1C61"/>
    <w:rsid w:val="00BA46B7"/>
    <w:rsid w:val="00BA6934"/>
    <w:rsid w:val="00BA7053"/>
    <w:rsid w:val="00BB011B"/>
    <w:rsid w:val="00BB1D81"/>
    <w:rsid w:val="00BB223D"/>
    <w:rsid w:val="00BB2F40"/>
    <w:rsid w:val="00BB3E66"/>
    <w:rsid w:val="00BB561B"/>
    <w:rsid w:val="00BB6950"/>
    <w:rsid w:val="00BB7488"/>
    <w:rsid w:val="00BB7D01"/>
    <w:rsid w:val="00BC2C2D"/>
    <w:rsid w:val="00BC6441"/>
    <w:rsid w:val="00BD1E98"/>
    <w:rsid w:val="00BD20FC"/>
    <w:rsid w:val="00BD2C4B"/>
    <w:rsid w:val="00BD477E"/>
    <w:rsid w:val="00BD4A06"/>
    <w:rsid w:val="00BE014D"/>
    <w:rsid w:val="00BE4583"/>
    <w:rsid w:val="00BE53E3"/>
    <w:rsid w:val="00BE5F4A"/>
    <w:rsid w:val="00BE60AE"/>
    <w:rsid w:val="00BF1100"/>
    <w:rsid w:val="00BF33F3"/>
    <w:rsid w:val="00BF405A"/>
    <w:rsid w:val="00BF4770"/>
    <w:rsid w:val="00C02F6D"/>
    <w:rsid w:val="00C06A65"/>
    <w:rsid w:val="00C224B7"/>
    <w:rsid w:val="00C24578"/>
    <w:rsid w:val="00C246C0"/>
    <w:rsid w:val="00C24DBA"/>
    <w:rsid w:val="00C25D76"/>
    <w:rsid w:val="00C27F8A"/>
    <w:rsid w:val="00C30BFA"/>
    <w:rsid w:val="00C371E1"/>
    <w:rsid w:val="00C40D8B"/>
    <w:rsid w:val="00C44694"/>
    <w:rsid w:val="00C458E0"/>
    <w:rsid w:val="00C46A0F"/>
    <w:rsid w:val="00C470CF"/>
    <w:rsid w:val="00C50194"/>
    <w:rsid w:val="00C55DBC"/>
    <w:rsid w:val="00C645DE"/>
    <w:rsid w:val="00C64EC1"/>
    <w:rsid w:val="00C655C7"/>
    <w:rsid w:val="00C711FC"/>
    <w:rsid w:val="00C72C11"/>
    <w:rsid w:val="00C73EBB"/>
    <w:rsid w:val="00C83867"/>
    <w:rsid w:val="00C84DF5"/>
    <w:rsid w:val="00C85344"/>
    <w:rsid w:val="00C9045F"/>
    <w:rsid w:val="00C91444"/>
    <w:rsid w:val="00C92C5E"/>
    <w:rsid w:val="00C96355"/>
    <w:rsid w:val="00C97673"/>
    <w:rsid w:val="00CA21D0"/>
    <w:rsid w:val="00CA31AA"/>
    <w:rsid w:val="00CA5152"/>
    <w:rsid w:val="00CA5573"/>
    <w:rsid w:val="00CA5C34"/>
    <w:rsid w:val="00CA724F"/>
    <w:rsid w:val="00CB021A"/>
    <w:rsid w:val="00CB1A79"/>
    <w:rsid w:val="00CB215F"/>
    <w:rsid w:val="00CB233F"/>
    <w:rsid w:val="00CB2C17"/>
    <w:rsid w:val="00CC066A"/>
    <w:rsid w:val="00CC1C45"/>
    <w:rsid w:val="00CC2CC8"/>
    <w:rsid w:val="00CC3339"/>
    <w:rsid w:val="00CC62FE"/>
    <w:rsid w:val="00CD1CDB"/>
    <w:rsid w:val="00CD2803"/>
    <w:rsid w:val="00CD2DB9"/>
    <w:rsid w:val="00CE3CBC"/>
    <w:rsid w:val="00CE6AF7"/>
    <w:rsid w:val="00CF0264"/>
    <w:rsid w:val="00CF078F"/>
    <w:rsid w:val="00CF3E6A"/>
    <w:rsid w:val="00CF4319"/>
    <w:rsid w:val="00CF5DC5"/>
    <w:rsid w:val="00CF7FE8"/>
    <w:rsid w:val="00D00FB6"/>
    <w:rsid w:val="00D021C4"/>
    <w:rsid w:val="00D105A4"/>
    <w:rsid w:val="00D2183F"/>
    <w:rsid w:val="00D300B1"/>
    <w:rsid w:val="00D30469"/>
    <w:rsid w:val="00D30866"/>
    <w:rsid w:val="00D33E8A"/>
    <w:rsid w:val="00D36123"/>
    <w:rsid w:val="00D3758C"/>
    <w:rsid w:val="00D44F17"/>
    <w:rsid w:val="00D46020"/>
    <w:rsid w:val="00D5140D"/>
    <w:rsid w:val="00D57D12"/>
    <w:rsid w:val="00D60C11"/>
    <w:rsid w:val="00D62BFF"/>
    <w:rsid w:val="00D667EB"/>
    <w:rsid w:val="00D67A1F"/>
    <w:rsid w:val="00D70EA2"/>
    <w:rsid w:val="00D72B1F"/>
    <w:rsid w:val="00D7335A"/>
    <w:rsid w:val="00D7741F"/>
    <w:rsid w:val="00D823B9"/>
    <w:rsid w:val="00D859CE"/>
    <w:rsid w:val="00D859FA"/>
    <w:rsid w:val="00D9602F"/>
    <w:rsid w:val="00D978FB"/>
    <w:rsid w:val="00DA1A05"/>
    <w:rsid w:val="00DA1AB1"/>
    <w:rsid w:val="00DA26A1"/>
    <w:rsid w:val="00DA59CD"/>
    <w:rsid w:val="00DA6BC9"/>
    <w:rsid w:val="00DB7F9A"/>
    <w:rsid w:val="00DC038C"/>
    <w:rsid w:val="00DC4BE0"/>
    <w:rsid w:val="00DC5CDD"/>
    <w:rsid w:val="00DC65E9"/>
    <w:rsid w:val="00DD0C2D"/>
    <w:rsid w:val="00DD0CA0"/>
    <w:rsid w:val="00DD104F"/>
    <w:rsid w:val="00DD1121"/>
    <w:rsid w:val="00DD133C"/>
    <w:rsid w:val="00DD23DD"/>
    <w:rsid w:val="00DD3AD4"/>
    <w:rsid w:val="00DD5A82"/>
    <w:rsid w:val="00DD60EB"/>
    <w:rsid w:val="00DD7A09"/>
    <w:rsid w:val="00DE066E"/>
    <w:rsid w:val="00DE102B"/>
    <w:rsid w:val="00DE33DD"/>
    <w:rsid w:val="00DE6875"/>
    <w:rsid w:val="00DE7453"/>
    <w:rsid w:val="00DE759E"/>
    <w:rsid w:val="00DF17D7"/>
    <w:rsid w:val="00DF1BB5"/>
    <w:rsid w:val="00DF22E3"/>
    <w:rsid w:val="00DF275B"/>
    <w:rsid w:val="00DF3550"/>
    <w:rsid w:val="00DF47D1"/>
    <w:rsid w:val="00E02278"/>
    <w:rsid w:val="00E04DFF"/>
    <w:rsid w:val="00E06E97"/>
    <w:rsid w:val="00E079EB"/>
    <w:rsid w:val="00E21095"/>
    <w:rsid w:val="00E2143F"/>
    <w:rsid w:val="00E2222F"/>
    <w:rsid w:val="00E27618"/>
    <w:rsid w:val="00E30181"/>
    <w:rsid w:val="00E31557"/>
    <w:rsid w:val="00E32143"/>
    <w:rsid w:val="00E3221A"/>
    <w:rsid w:val="00E35D01"/>
    <w:rsid w:val="00E403E4"/>
    <w:rsid w:val="00E41C1F"/>
    <w:rsid w:val="00E426D2"/>
    <w:rsid w:val="00E430E3"/>
    <w:rsid w:val="00E47922"/>
    <w:rsid w:val="00E51453"/>
    <w:rsid w:val="00E52872"/>
    <w:rsid w:val="00E5342E"/>
    <w:rsid w:val="00E53C17"/>
    <w:rsid w:val="00E54919"/>
    <w:rsid w:val="00E562AE"/>
    <w:rsid w:val="00E578B4"/>
    <w:rsid w:val="00E60992"/>
    <w:rsid w:val="00E609C3"/>
    <w:rsid w:val="00E6184D"/>
    <w:rsid w:val="00E660B6"/>
    <w:rsid w:val="00E6646A"/>
    <w:rsid w:val="00E71CC9"/>
    <w:rsid w:val="00E7214D"/>
    <w:rsid w:val="00E737A5"/>
    <w:rsid w:val="00E760AF"/>
    <w:rsid w:val="00E767E3"/>
    <w:rsid w:val="00E80011"/>
    <w:rsid w:val="00E81D43"/>
    <w:rsid w:val="00E822E7"/>
    <w:rsid w:val="00E86BF3"/>
    <w:rsid w:val="00E90179"/>
    <w:rsid w:val="00E91299"/>
    <w:rsid w:val="00E96479"/>
    <w:rsid w:val="00EB1B5A"/>
    <w:rsid w:val="00EB3AF7"/>
    <w:rsid w:val="00EB3EB5"/>
    <w:rsid w:val="00EB7237"/>
    <w:rsid w:val="00EB7EA4"/>
    <w:rsid w:val="00EC0214"/>
    <w:rsid w:val="00EC2465"/>
    <w:rsid w:val="00EC3F07"/>
    <w:rsid w:val="00EC4900"/>
    <w:rsid w:val="00EC4EDF"/>
    <w:rsid w:val="00ED0204"/>
    <w:rsid w:val="00ED10BD"/>
    <w:rsid w:val="00ED146D"/>
    <w:rsid w:val="00ED2A9A"/>
    <w:rsid w:val="00ED4581"/>
    <w:rsid w:val="00EE20C5"/>
    <w:rsid w:val="00EE3DEF"/>
    <w:rsid w:val="00EE407E"/>
    <w:rsid w:val="00EE42F3"/>
    <w:rsid w:val="00EF3C81"/>
    <w:rsid w:val="00EF648E"/>
    <w:rsid w:val="00EF6CAE"/>
    <w:rsid w:val="00F0003A"/>
    <w:rsid w:val="00F02EAB"/>
    <w:rsid w:val="00F04315"/>
    <w:rsid w:val="00F067F9"/>
    <w:rsid w:val="00F10568"/>
    <w:rsid w:val="00F11BFB"/>
    <w:rsid w:val="00F1227E"/>
    <w:rsid w:val="00F1245E"/>
    <w:rsid w:val="00F1402E"/>
    <w:rsid w:val="00F21147"/>
    <w:rsid w:val="00F32BD7"/>
    <w:rsid w:val="00F36802"/>
    <w:rsid w:val="00F3695A"/>
    <w:rsid w:val="00F36A77"/>
    <w:rsid w:val="00F40963"/>
    <w:rsid w:val="00F40C02"/>
    <w:rsid w:val="00F40E55"/>
    <w:rsid w:val="00F415DF"/>
    <w:rsid w:val="00F42678"/>
    <w:rsid w:val="00F44414"/>
    <w:rsid w:val="00F4689C"/>
    <w:rsid w:val="00F468CD"/>
    <w:rsid w:val="00F55DF4"/>
    <w:rsid w:val="00F5614F"/>
    <w:rsid w:val="00F56D64"/>
    <w:rsid w:val="00F57E13"/>
    <w:rsid w:val="00F60D67"/>
    <w:rsid w:val="00F6331C"/>
    <w:rsid w:val="00F648D5"/>
    <w:rsid w:val="00F666BF"/>
    <w:rsid w:val="00F72702"/>
    <w:rsid w:val="00F7516A"/>
    <w:rsid w:val="00F76D37"/>
    <w:rsid w:val="00F77A5D"/>
    <w:rsid w:val="00F804C0"/>
    <w:rsid w:val="00F82225"/>
    <w:rsid w:val="00F8313F"/>
    <w:rsid w:val="00F84165"/>
    <w:rsid w:val="00F872A1"/>
    <w:rsid w:val="00F92C45"/>
    <w:rsid w:val="00F92F0E"/>
    <w:rsid w:val="00F93185"/>
    <w:rsid w:val="00F9421E"/>
    <w:rsid w:val="00F95569"/>
    <w:rsid w:val="00F957EA"/>
    <w:rsid w:val="00F95E16"/>
    <w:rsid w:val="00F96C89"/>
    <w:rsid w:val="00FA07ED"/>
    <w:rsid w:val="00FA2EA2"/>
    <w:rsid w:val="00FA361B"/>
    <w:rsid w:val="00FA4AB9"/>
    <w:rsid w:val="00FB040C"/>
    <w:rsid w:val="00FB0A4A"/>
    <w:rsid w:val="00FB26C6"/>
    <w:rsid w:val="00FB326B"/>
    <w:rsid w:val="00FB508B"/>
    <w:rsid w:val="00FB52EA"/>
    <w:rsid w:val="00FD162E"/>
    <w:rsid w:val="00FD59AF"/>
    <w:rsid w:val="00FE03DF"/>
    <w:rsid w:val="00FE2228"/>
    <w:rsid w:val="00FE2D43"/>
    <w:rsid w:val="00FE4D3F"/>
    <w:rsid w:val="00FE4E00"/>
    <w:rsid w:val="00FE6226"/>
    <w:rsid w:val="00FE6B99"/>
    <w:rsid w:val="00FF4FA1"/>
    <w:rsid w:val="00FF782E"/>
    <w:rsid w:val="00FF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39659"/>
  <w15:docId w15:val="{FE5847F2-6EFA-4242-8D22-3B188C0BB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2B1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F5D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B54F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20F13"/>
    <w:rPr>
      <w:color w:val="954F72"/>
      <w:u w:val="single"/>
    </w:rPr>
  </w:style>
  <w:style w:type="paragraph" w:customStyle="1" w:styleId="msonormal0">
    <w:name w:val="msonormal"/>
    <w:basedOn w:val="Normal"/>
    <w:rsid w:val="00620F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620F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620F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620F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20F13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Times New Roman" w:hAnsi="Arial Unicode MS" w:cs="Times New Roman"/>
      <w:sz w:val="20"/>
      <w:szCs w:val="20"/>
    </w:rPr>
  </w:style>
  <w:style w:type="paragraph" w:customStyle="1" w:styleId="xl67">
    <w:name w:val="xl67"/>
    <w:basedOn w:val="Normal"/>
    <w:rsid w:val="00620F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8">
    <w:name w:val="xl68"/>
    <w:basedOn w:val="Normal"/>
    <w:rsid w:val="00620F1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9">
    <w:name w:val="xl69"/>
    <w:basedOn w:val="Normal"/>
    <w:rsid w:val="00620F1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70">
    <w:name w:val="xl70"/>
    <w:basedOn w:val="Normal"/>
    <w:rsid w:val="00620F1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E321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1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21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2143"/>
    <w:rPr>
      <w:rFonts w:ascii="Calibri" w:hAnsi="Calibri" w:cs="Calibri"/>
      <w:noProof/>
    </w:rPr>
  </w:style>
  <w:style w:type="table" w:customStyle="1" w:styleId="PlainTable11">
    <w:name w:val="Plain Table 11"/>
    <w:basedOn w:val="TableNormal"/>
    <w:uiPriority w:val="41"/>
    <w:rsid w:val="006D258D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94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06CB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A724F"/>
  </w:style>
  <w:style w:type="paragraph" w:styleId="Header">
    <w:name w:val="header"/>
    <w:basedOn w:val="Normal"/>
    <w:link w:val="HeaderChar"/>
    <w:uiPriority w:val="99"/>
    <w:unhideWhenUsed/>
    <w:rsid w:val="00E479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7922"/>
  </w:style>
  <w:style w:type="paragraph" w:styleId="Footer">
    <w:name w:val="footer"/>
    <w:basedOn w:val="Normal"/>
    <w:link w:val="FooterChar"/>
    <w:uiPriority w:val="99"/>
    <w:unhideWhenUsed/>
    <w:rsid w:val="00E479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7922"/>
  </w:style>
  <w:style w:type="character" w:styleId="CommentReference">
    <w:name w:val="annotation reference"/>
    <w:basedOn w:val="DefaultParagraphFont"/>
    <w:uiPriority w:val="99"/>
    <w:semiHidden/>
    <w:unhideWhenUsed/>
    <w:rsid w:val="006B5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2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2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10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B8E00-01C2-4B45-AC84-F2F8DB6D3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99</Words>
  <Characters>1082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Endersby</dc:creator>
  <cp:keywords/>
  <dc:description/>
  <cp:lastModifiedBy>Nancy Endersby</cp:lastModifiedBy>
  <cp:revision>3</cp:revision>
  <cp:lastPrinted>2023-05-26T07:25:00Z</cp:lastPrinted>
  <dcterms:created xsi:type="dcterms:W3CDTF">2023-12-14T04:32:00Z</dcterms:created>
  <dcterms:modified xsi:type="dcterms:W3CDTF">2023-12-14T04:34:00Z</dcterms:modified>
</cp:coreProperties>
</file>